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795" w:rsidRDefault="0085627E" w:rsidP="007E1795">
      <w:pPr>
        <w:snapToGrid w:val="0"/>
        <w:spacing w:line="276" w:lineRule="auto"/>
        <w:jc w:val="both"/>
        <w:rPr>
          <w:rFonts w:eastAsia="MS Mincho"/>
          <w:b/>
          <w:kern w:val="24"/>
          <w:lang w:eastAsia="en-US"/>
        </w:rPr>
      </w:pPr>
      <w:r w:rsidRPr="0085627E">
        <w:rPr>
          <w:b/>
          <w:snapToGrid w:val="0"/>
          <w:color w:val="000000"/>
          <w:kern w:val="24"/>
        </w:rPr>
        <w:t xml:space="preserve">Additional file </w:t>
      </w:r>
      <w:r w:rsidR="003D669D">
        <w:rPr>
          <w:rFonts w:hint="eastAsia"/>
          <w:b/>
          <w:snapToGrid w:val="0"/>
          <w:color w:val="000000"/>
          <w:kern w:val="24"/>
        </w:rPr>
        <w:t>2</w:t>
      </w:r>
      <w:r w:rsidRPr="0085627E">
        <w:rPr>
          <w:b/>
          <w:snapToGrid w:val="0"/>
          <w:color w:val="000000"/>
          <w:kern w:val="24"/>
        </w:rPr>
        <w:t xml:space="preserve"> Table S</w:t>
      </w:r>
      <w:r w:rsidR="003D669D">
        <w:rPr>
          <w:rFonts w:hint="eastAsia"/>
          <w:b/>
          <w:snapToGrid w:val="0"/>
          <w:color w:val="000000"/>
          <w:kern w:val="24"/>
        </w:rPr>
        <w:t>2</w:t>
      </w:r>
      <w:bookmarkStart w:id="0" w:name="_GoBack"/>
      <w:bookmarkEnd w:id="0"/>
      <w:r w:rsidR="004A2273">
        <w:rPr>
          <w:rFonts w:hint="eastAsia"/>
          <w:b/>
          <w:snapToGrid w:val="0"/>
          <w:color w:val="000000"/>
          <w:kern w:val="24"/>
        </w:rPr>
        <w:t>.</w:t>
      </w:r>
      <w:r w:rsidRPr="0085627E">
        <w:rPr>
          <w:b/>
          <w:snapToGrid w:val="0"/>
          <w:color w:val="000000"/>
          <w:kern w:val="24"/>
        </w:rPr>
        <w:t xml:space="preserve"> Primer sequences for qRT-PCRs</w:t>
      </w:r>
    </w:p>
    <w:tbl>
      <w:tblPr>
        <w:tblW w:w="8330" w:type="dxa"/>
        <w:tblInd w:w="-142" w:type="dxa"/>
        <w:tblLayout w:type="fixed"/>
        <w:tblCellMar>
          <w:left w:w="0" w:type="dxa"/>
          <w:right w:w="0" w:type="dxa"/>
        </w:tblCellMar>
        <w:tblLook w:val="04A0"/>
      </w:tblPr>
      <w:tblGrid>
        <w:gridCol w:w="142"/>
        <w:gridCol w:w="71"/>
        <w:gridCol w:w="1267"/>
        <w:gridCol w:w="222"/>
        <w:gridCol w:w="4459"/>
        <w:gridCol w:w="502"/>
        <w:gridCol w:w="817"/>
        <w:gridCol w:w="597"/>
        <w:gridCol w:w="185"/>
        <w:gridCol w:w="68"/>
      </w:tblGrid>
      <w:tr w:rsidR="007665A5" w:rsidRPr="009E674E" w:rsidTr="00531666">
        <w:trPr>
          <w:gridBefore w:val="1"/>
          <w:wBefore w:w="142" w:type="dxa"/>
          <w:trHeight w:val="406"/>
        </w:trPr>
        <w:tc>
          <w:tcPr>
            <w:tcW w:w="1338" w:type="dxa"/>
            <w:gridSpan w:val="2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7665A5" w:rsidRPr="009E674E" w:rsidRDefault="007665A5" w:rsidP="00A76E16">
            <w:pPr>
              <w:spacing w:line="276" w:lineRule="auto"/>
              <w:ind w:left="2"/>
              <w:jc w:val="both"/>
            </w:pPr>
            <w:r w:rsidRPr="009E674E">
              <w:t>Gene</w:t>
            </w:r>
            <w:r w:rsidR="00531666">
              <w:rPr>
                <w:rFonts w:hint="eastAsia"/>
              </w:rPr>
              <w:t>s</w:t>
            </w:r>
          </w:p>
        </w:tc>
        <w:tc>
          <w:tcPr>
            <w:tcW w:w="5183" w:type="dxa"/>
            <w:gridSpan w:val="3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7665A5" w:rsidRDefault="007665A5" w:rsidP="00A76E16">
            <w:pPr>
              <w:spacing w:line="276" w:lineRule="auto"/>
              <w:ind w:left="2" w:firstLineChars="350" w:firstLine="840"/>
              <w:jc w:val="both"/>
              <w:rPr>
                <w:bCs/>
              </w:rPr>
            </w:pPr>
            <w:r w:rsidRPr="009E674E">
              <w:rPr>
                <w:bCs/>
              </w:rPr>
              <w:t>Primer sequence</w:t>
            </w:r>
            <w:r w:rsidR="00531666">
              <w:rPr>
                <w:rFonts w:hint="eastAsia"/>
                <w:bCs/>
              </w:rPr>
              <w:t>s</w:t>
            </w:r>
            <w:r w:rsidRPr="009E674E">
              <w:rPr>
                <w:bCs/>
              </w:rPr>
              <w:t xml:space="preserve"> (5’-3’) </w:t>
            </w:r>
          </w:p>
          <w:p w:rsidR="007665A5" w:rsidRPr="00581048" w:rsidRDefault="007665A5" w:rsidP="00A76E16"/>
        </w:tc>
        <w:tc>
          <w:tcPr>
            <w:tcW w:w="817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7665A5" w:rsidRPr="009E674E" w:rsidRDefault="007665A5" w:rsidP="00531666">
            <w:pPr>
              <w:spacing w:line="276" w:lineRule="auto"/>
              <w:jc w:val="center"/>
            </w:pPr>
            <w:r w:rsidRPr="009E674E">
              <w:rPr>
                <w:bCs/>
              </w:rPr>
              <w:t>AT (ºC)</w:t>
            </w:r>
          </w:p>
        </w:tc>
        <w:tc>
          <w:tcPr>
            <w:tcW w:w="850" w:type="dxa"/>
            <w:gridSpan w:val="3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7665A5" w:rsidRPr="009E674E" w:rsidRDefault="007665A5" w:rsidP="00531666">
            <w:pPr>
              <w:spacing w:line="276" w:lineRule="auto"/>
              <w:ind w:leftChars="-45" w:left="-108"/>
              <w:jc w:val="center"/>
            </w:pPr>
            <w:r w:rsidRPr="009E674E">
              <w:rPr>
                <w:bCs/>
              </w:rPr>
              <w:t>PS (bp</w:t>
            </w:r>
            <w:r w:rsidR="00531666">
              <w:rPr>
                <w:rFonts w:hint="eastAsia"/>
                <w:bCs/>
              </w:rPr>
              <w:t>s</w:t>
            </w:r>
            <w:r w:rsidRPr="009E674E">
              <w:rPr>
                <w:bCs/>
              </w:rPr>
              <w:t>)</w:t>
            </w:r>
          </w:p>
        </w:tc>
      </w:tr>
      <w:tr w:rsidR="007665A5" w:rsidRPr="009E674E" w:rsidTr="00323105">
        <w:trPr>
          <w:gridBefore w:val="2"/>
          <w:gridAfter w:val="1"/>
          <w:wBefore w:w="213" w:type="dxa"/>
          <w:wAfter w:w="68" w:type="dxa"/>
          <w:trHeight w:val="815"/>
        </w:trPr>
        <w:tc>
          <w:tcPr>
            <w:tcW w:w="1489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665A5" w:rsidRPr="009E674E" w:rsidRDefault="0019126F" w:rsidP="00A76E16">
            <w:pPr>
              <w:spacing w:before="240"/>
              <w:ind w:left="2" w:rightChars="66" w:right="158"/>
              <w:jc w:val="both"/>
              <w:rPr>
                <w:sz w:val="36"/>
                <w:szCs w:val="36"/>
              </w:rPr>
            </w:pPr>
            <w:r>
              <w:rPr>
                <w:color w:val="000000"/>
              </w:rPr>
              <w:t>TRF3</w:t>
            </w:r>
          </w:p>
        </w:tc>
        <w:tc>
          <w:tcPr>
            <w:tcW w:w="4961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665A5" w:rsidRPr="009E674E" w:rsidRDefault="007665A5" w:rsidP="00A76E16">
            <w:pPr>
              <w:tabs>
                <w:tab w:val="decimal" w:pos="107"/>
              </w:tabs>
              <w:spacing w:before="240"/>
              <w:ind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 w:rsidR="00C7721B">
              <w:rPr>
                <w:color w:val="000000"/>
              </w:rPr>
              <w:t>CATGGTTGGAAGCTGTGATG</w:t>
            </w:r>
          </w:p>
          <w:p w:rsidR="007665A5" w:rsidRPr="009E674E" w:rsidRDefault="007665A5" w:rsidP="00A76E16">
            <w:pPr>
              <w:tabs>
                <w:tab w:val="decimal" w:pos="107"/>
              </w:tabs>
              <w:ind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R-</w:t>
            </w:r>
            <w:r w:rsidR="00C7721B">
              <w:rPr>
                <w:color w:val="000000"/>
              </w:rPr>
              <w:t>AACGTTCTTTGGCACCTGTC</w:t>
            </w:r>
          </w:p>
        </w:tc>
        <w:tc>
          <w:tcPr>
            <w:tcW w:w="817" w:type="dxa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665A5" w:rsidRPr="00313C70" w:rsidRDefault="007665A5" w:rsidP="00323105">
            <w:pPr>
              <w:tabs>
                <w:tab w:val="decimal" w:pos="-177"/>
              </w:tabs>
              <w:spacing w:before="240"/>
              <w:ind w:leftChars="-73" w:left="-175" w:rightChars="66" w:right="158"/>
              <w:jc w:val="right"/>
              <w:rPr>
                <w:sz w:val="36"/>
                <w:szCs w:val="36"/>
              </w:rPr>
            </w:pPr>
            <w:r w:rsidRPr="00313C70">
              <w:rPr>
                <w:color w:val="000000"/>
              </w:rPr>
              <w:t>60</w:t>
            </w:r>
          </w:p>
        </w:tc>
        <w:tc>
          <w:tcPr>
            <w:tcW w:w="782" w:type="dxa"/>
            <w:gridSpan w:val="2"/>
            <w:tcBorders>
              <w:top w:val="single" w:sz="12" w:space="0" w:color="0D0D0D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665A5" w:rsidRPr="00313C70" w:rsidRDefault="009D7B78" w:rsidP="00323105">
            <w:pPr>
              <w:tabs>
                <w:tab w:val="decimal" w:pos="360"/>
              </w:tabs>
              <w:spacing w:before="240"/>
              <w:ind w:rightChars="66" w:right="158"/>
              <w:jc w:val="right"/>
              <w:rPr>
                <w:sz w:val="36"/>
                <w:szCs w:val="36"/>
              </w:rPr>
            </w:pPr>
            <w:r>
              <w:rPr>
                <w:color w:val="000000"/>
              </w:rPr>
              <w:t>1</w:t>
            </w:r>
            <w:r w:rsidR="007665A5" w:rsidRPr="00313C70">
              <w:rPr>
                <w:color w:val="000000"/>
              </w:rPr>
              <w:t>8</w:t>
            </w:r>
            <w:r>
              <w:rPr>
                <w:color w:val="000000"/>
              </w:rPr>
              <w:t>5</w:t>
            </w:r>
          </w:p>
        </w:tc>
      </w:tr>
      <w:tr w:rsidR="007665A5" w:rsidRPr="009E674E" w:rsidTr="00323105">
        <w:trPr>
          <w:gridBefore w:val="2"/>
          <w:gridAfter w:val="1"/>
          <w:wBefore w:w="213" w:type="dxa"/>
          <w:wAfter w:w="68" w:type="dxa"/>
          <w:trHeight w:val="790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665A5" w:rsidRPr="009E674E" w:rsidRDefault="0019126F" w:rsidP="00A76E16">
            <w:pPr>
              <w:ind w:left="2" w:rightChars="66" w:right="158"/>
              <w:jc w:val="both"/>
              <w:rPr>
                <w:sz w:val="36"/>
                <w:szCs w:val="36"/>
              </w:rPr>
            </w:pPr>
            <w:r>
              <w:rPr>
                <w:color w:val="000000"/>
              </w:rPr>
              <w:t>TBP</w:t>
            </w:r>
          </w:p>
          <w:p w:rsidR="007665A5" w:rsidRPr="009E674E" w:rsidRDefault="007665A5" w:rsidP="00A76E16">
            <w:pPr>
              <w:ind w:left="2" w:rightChars="66" w:right="158"/>
              <w:jc w:val="both"/>
              <w:rPr>
                <w:color w:val="000000"/>
              </w:rPr>
            </w:pPr>
          </w:p>
          <w:p w:rsidR="007665A5" w:rsidRPr="009E674E" w:rsidRDefault="007665A5" w:rsidP="00A76E16">
            <w:pPr>
              <w:ind w:left="2"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T</w:t>
            </w:r>
            <w:r w:rsidR="0019126F">
              <w:rPr>
                <w:color w:val="000000"/>
              </w:rPr>
              <w:t>BPL1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665A5" w:rsidRPr="009E674E" w:rsidRDefault="007665A5" w:rsidP="00A76E16">
            <w:pPr>
              <w:tabs>
                <w:tab w:val="decimal" w:pos="107"/>
              </w:tabs>
              <w:ind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 w:rsidR="009D7B78" w:rsidRPr="009D7B78">
              <w:rPr>
                <w:color w:val="000000"/>
              </w:rPr>
              <w:t>CTCACAGACTCTCACAACTGC</w:t>
            </w:r>
          </w:p>
          <w:p w:rsidR="007665A5" w:rsidRPr="009E674E" w:rsidRDefault="007665A5" w:rsidP="00A76E16">
            <w:pPr>
              <w:tabs>
                <w:tab w:val="decimal" w:pos="107"/>
              </w:tabs>
              <w:ind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R-</w:t>
            </w:r>
            <w:r w:rsidR="009D7B78" w:rsidRPr="009D7B78">
              <w:rPr>
                <w:color w:val="000000"/>
              </w:rPr>
              <w:t>GGAGGGATACAGTGGAGTGG</w:t>
            </w:r>
          </w:p>
          <w:p w:rsidR="007665A5" w:rsidRPr="009E674E" w:rsidRDefault="007665A5" w:rsidP="00A76E16">
            <w:pPr>
              <w:tabs>
                <w:tab w:val="decimal" w:pos="107"/>
              </w:tabs>
              <w:ind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F-</w:t>
            </w:r>
            <w:r w:rsidR="00EF4B83" w:rsidRPr="00EF4B83">
              <w:rPr>
                <w:color w:val="000000"/>
              </w:rPr>
              <w:t>ACAGCTACAATTTGGTCCTCAG</w:t>
            </w:r>
          </w:p>
          <w:p w:rsidR="007665A5" w:rsidRPr="009E674E" w:rsidRDefault="007665A5" w:rsidP="00A76E16">
            <w:pPr>
              <w:tabs>
                <w:tab w:val="decimal" w:pos="107"/>
              </w:tabs>
              <w:ind w:rightChars="66" w:right="158"/>
              <w:jc w:val="both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R-</w:t>
            </w:r>
            <w:r w:rsidR="00EF4B83" w:rsidRPr="00EF4B83">
              <w:rPr>
                <w:color w:val="000000"/>
              </w:rPr>
              <w:t>AAGTTCAGGTTCGTAACTGG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665A5" w:rsidRPr="009E674E" w:rsidRDefault="007665A5" w:rsidP="00323105">
            <w:pPr>
              <w:tabs>
                <w:tab w:val="decimal" w:pos="360"/>
              </w:tabs>
              <w:ind w:rightChars="66" w:right="158"/>
              <w:jc w:val="right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60</w:t>
            </w:r>
          </w:p>
          <w:p w:rsidR="007665A5" w:rsidRPr="009E674E" w:rsidRDefault="007665A5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7665A5" w:rsidRPr="009E674E" w:rsidRDefault="007665A5" w:rsidP="00323105">
            <w:pPr>
              <w:tabs>
                <w:tab w:val="decimal" w:pos="360"/>
              </w:tabs>
              <w:ind w:rightChars="66" w:right="158"/>
              <w:jc w:val="right"/>
              <w:rPr>
                <w:sz w:val="36"/>
                <w:szCs w:val="36"/>
              </w:rPr>
            </w:pPr>
            <w:r w:rsidRPr="009E674E">
              <w:rPr>
                <w:color w:val="000000"/>
              </w:rPr>
              <w:t>6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665A5" w:rsidRPr="009E674E" w:rsidRDefault="009D7B78" w:rsidP="00323105">
            <w:pPr>
              <w:tabs>
                <w:tab w:val="decimal" w:pos="360"/>
              </w:tabs>
              <w:ind w:rightChars="66" w:right="158"/>
              <w:jc w:val="right"/>
              <w:rPr>
                <w:sz w:val="36"/>
                <w:szCs w:val="36"/>
              </w:rPr>
            </w:pPr>
            <w:r>
              <w:rPr>
                <w:color w:val="000000"/>
              </w:rPr>
              <w:t>55</w:t>
            </w:r>
          </w:p>
          <w:p w:rsidR="007665A5" w:rsidRPr="009E674E" w:rsidRDefault="007665A5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7665A5" w:rsidRPr="009E674E" w:rsidRDefault="00EF4B83" w:rsidP="00323105">
            <w:pPr>
              <w:tabs>
                <w:tab w:val="decimal" w:pos="360"/>
              </w:tabs>
              <w:ind w:rightChars="66" w:right="158"/>
              <w:jc w:val="right"/>
              <w:rPr>
                <w:sz w:val="36"/>
                <w:szCs w:val="36"/>
              </w:rPr>
            </w:pPr>
            <w:r>
              <w:rPr>
                <w:color w:val="000000"/>
              </w:rPr>
              <w:t>234</w:t>
            </w:r>
          </w:p>
        </w:tc>
      </w:tr>
      <w:tr w:rsidR="0019126F" w:rsidRPr="00313C70" w:rsidTr="00323105">
        <w:trPr>
          <w:gridBefore w:val="2"/>
          <w:gridAfter w:val="1"/>
          <w:wBefore w:w="213" w:type="dxa"/>
          <w:wAfter w:w="68" w:type="dxa"/>
          <w:trHeight w:val="573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19126F">
            <w:pPr>
              <w:ind w:left="2"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OCT4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19126F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F-AGTGAGAGGCAACCTGGAGA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R-ACACTCGGACCACATCCTT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313C70">
              <w:rPr>
                <w:color w:val="000000"/>
              </w:rPr>
              <w:t>6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313C70">
              <w:rPr>
                <w:color w:val="000000"/>
              </w:rPr>
              <w:t>81</w:t>
            </w:r>
          </w:p>
        </w:tc>
      </w:tr>
      <w:tr w:rsidR="0019126F" w:rsidRPr="009E674E" w:rsidTr="00323105">
        <w:trPr>
          <w:gridBefore w:val="2"/>
          <w:gridAfter w:val="1"/>
          <w:wBefore w:w="213" w:type="dxa"/>
          <w:wAfter w:w="68" w:type="dxa"/>
          <w:trHeight w:val="497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C81630">
            <w:pPr>
              <w:ind w:left="2"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NANOG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F-CATGAGTGTGGATCCAGCTTG</w:t>
            </w:r>
          </w:p>
          <w:p w:rsidR="00C81630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R-CCTGAATAAGCAGATCCATG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9E674E">
              <w:rPr>
                <w:color w:val="000000"/>
              </w:rPr>
              <w:t>60</w:t>
            </w: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9E6813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9E674E">
              <w:rPr>
                <w:color w:val="000000"/>
              </w:rPr>
              <w:t>19</w:t>
            </w:r>
            <w:r w:rsidR="009E6813">
              <w:rPr>
                <w:rFonts w:hint="eastAsia"/>
                <w:color w:val="000000"/>
              </w:rPr>
              <w:t>1</w:t>
            </w:r>
          </w:p>
        </w:tc>
      </w:tr>
      <w:tr w:rsidR="0019126F" w:rsidRPr="009E674E" w:rsidTr="00323105">
        <w:trPr>
          <w:gridBefore w:val="2"/>
          <w:gridAfter w:val="1"/>
          <w:wBefore w:w="213" w:type="dxa"/>
          <w:wAfter w:w="68" w:type="dxa"/>
          <w:trHeight w:val="656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EOMES</w:t>
            </w:r>
          </w:p>
          <w:p w:rsidR="00C81630" w:rsidRDefault="00C81630" w:rsidP="00904257">
            <w:pPr>
              <w:ind w:left="2" w:rightChars="66" w:right="158"/>
              <w:jc w:val="both"/>
              <w:rPr>
                <w:color w:val="000000"/>
              </w:rPr>
            </w:pPr>
          </w:p>
          <w:p w:rsidR="00C81630" w:rsidRPr="0019126F" w:rsidRDefault="00C81630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T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F-CAACATAAACGGACTCAATCCCA</w:t>
            </w:r>
          </w:p>
          <w:p w:rsid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R-ACCACCTCTACGAACACATTGT</w:t>
            </w:r>
          </w:p>
          <w:p w:rsidR="00C81630" w:rsidRPr="0019126F" w:rsidRDefault="00C81630" w:rsidP="00C81630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F-CAGTGGCAGTCTCAGGTTAAGAAGGA</w:t>
            </w:r>
          </w:p>
          <w:p w:rsidR="00C81630" w:rsidRPr="0019126F" w:rsidRDefault="00C81630" w:rsidP="00C81630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R-CGCTACTGCAGGTGTGAGCA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9E674E">
              <w:rPr>
                <w:color w:val="000000"/>
              </w:rPr>
              <w:t>60</w:t>
            </w:r>
          </w:p>
          <w:p w:rsidR="00C81630" w:rsidRDefault="00C81630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C81630" w:rsidRPr="0019126F" w:rsidRDefault="00C81630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9E674E">
              <w:rPr>
                <w:color w:val="000000"/>
              </w:rPr>
              <w:t>54</w:t>
            </w:r>
          </w:p>
          <w:p w:rsidR="00C81630" w:rsidRDefault="00C81630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C81630" w:rsidRPr="0019126F" w:rsidRDefault="00C81630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2</w:t>
            </w:r>
          </w:p>
        </w:tc>
      </w:tr>
      <w:tr w:rsidR="0019126F" w:rsidRPr="009E674E" w:rsidTr="00323105">
        <w:trPr>
          <w:gridBefore w:val="2"/>
          <w:gridAfter w:val="1"/>
          <w:wBefore w:w="213" w:type="dxa"/>
          <w:wAfter w:w="68" w:type="dxa"/>
          <w:trHeight w:val="552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MIXL1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F-CCGAGTCCAGGATCCAGGTA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R-CTCTGACGCCGAGACTTG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9E674E">
              <w:rPr>
                <w:color w:val="000000"/>
              </w:rPr>
              <w:t>6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9E674E">
              <w:rPr>
                <w:color w:val="000000"/>
              </w:rPr>
              <w:t>58</w:t>
            </w:r>
          </w:p>
        </w:tc>
      </w:tr>
      <w:tr w:rsidR="0019126F" w:rsidRPr="009E674E" w:rsidTr="00323105">
        <w:trPr>
          <w:gridBefore w:val="2"/>
          <w:gridAfter w:val="1"/>
          <w:wBefore w:w="213" w:type="dxa"/>
          <w:wAfter w:w="68" w:type="dxa"/>
          <w:trHeight w:val="618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GSC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F-AACGCGGAGAAGTGGAACAAG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9E674E">
              <w:rPr>
                <w:color w:val="000000"/>
              </w:rPr>
              <w:t>R-CTGTCCGAGTCCAAATCG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9E674E">
              <w:rPr>
                <w:color w:val="000000"/>
              </w:rPr>
              <w:t>6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9E674E">
              <w:rPr>
                <w:color w:val="000000"/>
              </w:rPr>
              <w:t>89</w:t>
            </w:r>
          </w:p>
        </w:tc>
      </w:tr>
      <w:tr w:rsidR="0019126F" w:rsidRPr="00693F65" w:rsidTr="00323105">
        <w:trPr>
          <w:gridBefore w:val="2"/>
          <w:gridAfter w:val="1"/>
          <w:wBefore w:w="213" w:type="dxa"/>
          <w:wAfter w:w="68" w:type="dxa"/>
          <w:trHeight w:val="790"/>
        </w:trPr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SOX2</w:t>
            </w:r>
          </w:p>
          <w:p w:rsidR="0019126F" w:rsidRPr="00693F65" w:rsidRDefault="0019126F" w:rsidP="0019126F">
            <w:pPr>
              <w:ind w:left="2" w:rightChars="66" w:right="158"/>
              <w:jc w:val="both"/>
              <w:rPr>
                <w:color w:val="000000"/>
              </w:rPr>
            </w:pPr>
          </w:p>
          <w:p w:rsidR="0019126F" w:rsidRPr="0019126F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SOX1</w:t>
            </w:r>
          </w:p>
          <w:p w:rsidR="0019126F" w:rsidRPr="00693F65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</w:p>
          <w:p w:rsidR="0019126F" w:rsidRPr="0019126F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SIP1</w:t>
            </w:r>
          </w:p>
          <w:p w:rsidR="0019126F" w:rsidRPr="00693F65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</w:p>
          <w:p w:rsidR="0019126F" w:rsidRPr="0019126F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SIX1</w:t>
            </w:r>
          </w:p>
          <w:p w:rsidR="0019126F" w:rsidRPr="00693F65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</w:p>
          <w:p w:rsidR="0019126F" w:rsidRPr="0019126F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GBX2</w:t>
            </w:r>
          </w:p>
          <w:p w:rsidR="0019126F" w:rsidRPr="00693F65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</w:p>
          <w:p w:rsidR="0019126F" w:rsidRPr="0019126F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NEUROD1</w:t>
            </w:r>
          </w:p>
          <w:p w:rsidR="0019126F" w:rsidRPr="00693F65" w:rsidRDefault="0019126F" w:rsidP="00904257">
            <w:pPr>
              <w:ind w:left="2" w:rightChars="66" w:right="158"/>
              <w:jc w:val="both"/>
              <w:rPr>
                <w:color w:val="000000"/>
              </w:rPr>
            </w:pPr>
          </w:p>
          <w:p w:rsidR="0019126F" w:rsidRPr="0019126F" w:rsidRDefault="00810CC4" w:rsidP="00810CC4">
            <w:pPr>
              <w:ind w:left="2"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GAPDH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F-GGGAAATGGGAGGGGTGCAAAAGAGG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R-TTGCGTGAGTGTGGATGGGATTGTG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F-CAGTACAGCCCCATCTCCAAC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R-GCGGGCAAGTACATGCTGA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F-CGCTTGACATCACTGAAGGA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R-CTTGCCACACTCTGTGCATT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F-CTGCCGTCGTTTGGCTTTAC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R-GCTCTCGTTCTTGTGCAGGT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F-GTTCCACTGCAAAAAGTACCTCT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R-GGGACGACGATCTTAGGGTTC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F-ATGACCAAATCGTACAGCGAG</w:t>
            </w:r>
          </w:p>
          <w:p w:rsidR="0019126F" w:rsidRPr="0019126F" w:rsidRDefault="0019126F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R-GTTCATGGCTTCGAGGTCGT</w:t>
            </w:r>
          </w:p>
          <w:p w:rsidR="0019126F" w:rsidRPr="0019126F" w:rsidRDefault="00810CC4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F-GGAGCGAGATCCCTCCAAAAT</w:t>
            </w:r>
          </w:p>
          <w:p w:rsidR="0019126F" w:rsidRPr="00693F65" w:rsidRDefault="00810CC4" w:rsidP="00904257">
            <w:pPr>
              <w:tabs>
                <w:tab w:val="decimal" w:pos="107"/>
              </w:tabs>
              <w:ind w:rightChars="66" w:right="158"/>
              <w:jc w:val="both"/>
              <w:rPr>
                <w:color w:val="000000"/>
              </w:rPr>
            </w:pPr>
            <w:r w:rsidRPr="00693F65">
              <w:rPr>
                <w:color w:val="000000"/>
              </w:rPr>
              <w:t>R-GGCTGTTGTCATACTTCTCATG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60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60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60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60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60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60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60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151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287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204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13</w:t>
            </w:r>
            <w:r w:rsidRPr="0019126F">
              <w:rPr>
                <w:color w:val="000000"/>
              </w:rPr>
              <w:t>5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183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 w:rsidRPr="00693F65">
              <w:rPr>
                <w:color w:val="000000"/>
              </w:rPr>
              <w:t>140</w:t>
            </w:r>
          </w:p>
          <w:p w:rsidR="0019126F" w:rsidRPr="00693F65" w:rsidRDefault="0019126F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</w:p>
          <w:p w:rsidR="0019126F" w:rsidRPr="0019126F" w:rsidRDefault="00810CC4" w:rsidP="00323105">
            <w:pPr>
              <w:tabs>
                <w:tab w:val="decimal" w:pos="360"/>
              </w:tabs>
              <w:ind w:rightChars="66" w:right="158"/>
              <w:jc w:val="right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</w:tr>
      <w:tr w:rsidR="00721F38" w:rsidRPr="00693F65" w:rsidTr="0019126F">
        <w:trPr>
          <w:gridAfter w:val="2"/>
          <w:wAfter w:w="253" w:type="dxa"/>
          <w:trHeight w:val="197"/>
        </w:trPr>
        <w:tc>
          <w:tcPr>
            <w:tcW w:w="1702" w:type="dxa"/>
            <w:gridSpan w:val="4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21F38" w:rsidRPr="00693F65" w:rsidRDefault="00721F38" w:rsidP="008B5D53">
            <w:pPr>
              <w:spacing w:line="276" w:lineRule="auto"/>
              <w:ind w:rightChars="66" w:right="158"/>
              <w:jc w:val="both"/>
            </w:pPr>
          </w:p>
        </w:tc>
        <w:tc>
          <w:tcPr>
            <w:tcW w:w="4459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</w:tcPr>
          <w:p w:rsidR="00721F38" w:rsidRPr="00693F65" w:rsidRDefault="00721F38" w:rsidP="008B5D53">
            <w:pPr>
              <w:spacing w:line="276" w:lineRule="auto"/>
              <w:ind w:rightChars="66" w:right="158"/>
              <w:jc w:val="both"/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21F38" w:rsidRPr="00693F65" w:rsidRDefault="00721F38" w:rsidP="008B5D53">
            <w:pPr>
              <w:spacing w:line="276" w:lineRule="auto"/>
              <w:ind w:rightChars="66" w:right="158"/>
              <w:jc w:val="both"/>
            </w:pP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0D0D0D"/>
              <w:right w:val="nil"/>
            </w:tcBorders>
            <w:shd w:val="clear" w:color="auto" w:fill="auto"/>
            <w:tcMar>
              <w:top w:w="12" w:type="dxa"/>
              <w:left w:w="35" w:type="dxa"/>
              <w:bottom w:w="0" w:type="dxa"/>
              <w:right w:w="35" w:type="dxa"/>
            </w:tcMar>
            <w:hideMark/>
          </w:tcPr>
          <w:p w:rsidR="00721F38" w:rsidRPr="00693F65" w:rsidRDefault="00721F38" w:rsidP="008B5D53">
            <w:pPr>
              <w:spacing w:line="276" w:lineRule="auto"/>
              <w:ind w:rightChars="66" w:right="158"/>
              <w:jc w:val="both"/>
            </w:pPr>
          </w:p>
        </w:tc>
      </w:tr>
    </w:tbl>
    <w:p w:rsidR="005C7D9A" w:rsidRDefault="007E1795">
      <w:r w:rsidRPr="009E674E">
        <w:rPr>
          <w:rFonts w:eastAsia="MS Mincho"/>
          <w:kern w:val="24"/>
          <w:lang w:eastAsia="en-US"/>
        </w:rPr>
        <w:t>F, forward; R, reverse; AT, annealing temperature; PS, product size.</w:t>
      </w:r>
    </w:p>
    <w:sectPr w:rsidR="005C7D9A" w:rsidSect="00672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52AA" w:rsidRDefault="008652AA" w:rsidP="007E1795">
      <w:r>
        <w:separator/>
      </w:r>
    </w:p>
  </w:endnote>
  <w:endnote w:type="continuationSeparator" w:id="0">
    <w:p w:rsidR="008652AA" w:rsidRDefault="008652AA" w:rsidP="007E17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8"/>
    <w:family w:val="auto"/>
    <w:pitch w:val="variable"/>
    <w:sig w:usb0="00000000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8"/>
    <w:family w:val="auto"/>
    <w:pitch w:val="variable"/>
    <w:sig w:usb0="00000000" w:usb1="38CF7CFA" w:usb2="00010016" w:usb3="00000000" w:csb0="001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52AA" w:rsidRDefault="008652AA" w:rsidP="007E1795">
      <w:r>
        <w:separator/>
      </w:r>
    </w:p>
  </w:footnote>
  <w:footnote w:type="continuationSeparator" w:id="0">
    <w:p w:rsidR="008652AA" w:rsidRDefault="008652AA" w:rsidP="007E17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7D9A"/>
    <w:rsid w:val="00067B9C"/>
    <w:rsid w:val="00125F0F"/>
    <w:rsid w:val="001615F3"/>
    <w:rsid w:val="00190E1B"/>
    <w:rsid w:val="0019126F"/>
    <w:rsid w:val="00214AD0"/>
    <w:rsid w:val="002A5C80"/>
    <w:rsid w:val="002B032D"/>
    <w:rsid w:val="002D3888"/>
    <w:rsid w:val="002D5D89"/>
    <w:rsid w:val="00321496"/>
    <w:rsid w:val="00323105"/>
    <w:rsid w:val="00357E78"/>
    <w:rsid w:val="00397406"/>
    <w:rsid w:val="003D669D"/>
    <w:rsid w:val="004A2273"/>
    <w:rsid w:val="00525DE5"/>
    <w:rsid w:val="00531666"/>
    <w:rsid w:val="00547189"/>
    <w:rsid w:val="00581048"/>
    <w:rsid w:val="005C7D9A"/>
    <w:rsid w:val="00642284"/>
    <w:rsid w:val="006721DF"/>
    <w:rsid w:val="00686C0E"/>
    <w:rsid w:val="00693F65"/>
    <w:rsid w:val="00711F39"/>
    <w:rsid w:val="00721F38"/>
    <w:rsid w:val="0075082A"/>
    <w:rsid w:val="007665A5"/>
    <w:rsid w:val="00780EF9"/>
    <w:rsid w:val="007E1795"/>
    <w:rsid w:val="008067AD"/>
    <w:rsid w:val="00810CC4"/>
    <w:rsid w:val="00835DC2"/>
    <w:rsid w:val="0085627E"/>
    <w:rsid w:val="008652AA"/>
    <w:rsid w:val="008B7AE2"/>
    <w:rsid w:val="008C2558"/>
    <w:rsid w:val="00962376"/>
    <w:rsid w:val="009D7B78"/>
    <w:rsid w:val="009E6813"/>
    <w:rsid w:val="00A93844"/>
    <w:rsid w:val="00AC75D6"/>
    <w:rsid w:val="00BD012D"/>
    <w:rsid w:val="00C7721B"/>
    <w:rsid w:val="00C81630"/>
    <w:rsid w:val="00D31353"/>
    <w:rsid w:val="00DA738B"/>
    <w:rsid w:val="00E24D50"/>
    <w:rsid w:val="00EA3ADE"/>
    <w:rsid w:val="00EE4D4A"/>
    <w:rsid w:val="00EF0A7F"/>
    <w:rsid w:val="00EF0B86"/>
    <w:rsid w:val="00EF4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795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7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7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79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7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J</dc:creator>
  <cp:keywords/>
  <dc:description/>
  <cp:lastModifiedBy>htyang</cp:lastModifiedBy>
  <cp:revision>40</cp:revision>
  <dcterms:created xsi:type="dcterms:W3CDTF">2019-06-08T15:11:00Z</dcterms:created>
  <dcterms:modified xsi:type="dcterms:W3CDTF">2020-03-09T03:05:00Z</dcterms:modified>
</cp:coreProperties>
</file>